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0A87B" w14:textId="404638E8" w:rsidR="00F5229E" w:rsidRPr="00596B38" w:rsidRDefault="00F5229E" w:rsidP="00F5229E">
      <w:pPr>
        <w:widowControl/>
        <w:jc w:val="left"/>
        <w:rPr>
          <w:b/>
          <w:color w:val="000000" w:themeColor="text1"/>
        </w:rPr>
      </w:pPr>
      <w:bookmarkStart w:id="0" w:name="_GoBack"/>
      <w:r w:rsidRPr="00596B38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Pr="00596B38">
        <w:rPr>
          <w:rFonts w:ascii="Times New Roman" w:hAnsi="Times New Roman" w:cs="Times New Roman"/>
          <w:color w:val="000000" w:themeColor="text1"/>
          <w:sz w:val="24"/>
        </w:rPr>
        <w:t xml:space="preserve">he following figures and tables are </w:t>
      </w:r>
      <w:r w:rsidR="007E79A5">
        <w:rPr>
          <w:rFonts w:ascii="Times New Roman" w:hAnsi="Times New Roman" w:cs="Times New Roman"/>
          <w:color w:val="000000" w:themeColor="text1"/>
          <w:sz w:val="24"/>
        </w:rPr>
        <w:t>Additional file</w:t>
      </w:r>
      <w:r w:rsidRPr="00596B38">
        <w:rPr>
          <w:rFonts w:ascii="Times New Roman" w:hAnsi="Times New Roman" w:cs="Times New Roman"/>
          <w:color w:val="000000" w:themeColor="text1"/>
          <w:sz w:val="24"/>
        </w:rPr>
        <w:t xml:space="preserve"> for </w:t>
      </w:r>
      <w:r w:rsidR="00305B23" w:rsidRPr="00596B38">
        <w:rPr>
          <w:rFonts w:ascii="Times New Roman" w:hAnsi="Times New Roman" w:cs="Times New Roman"/>
          <w:color w:val="000000" w:themeColor="text1"/>
          <w:sz w:val="24"/>
        </w:rPr>
        <w:t>“</w:t>
      </w:r>
      <w:r w:rsidR="00305B23" w:rsidRPr="00596B38">
        <w:rPr>
          <w:rFonts w:ascii="Times New Roman" w:hAnsi="Times New Roman" w:cs="Times New Roman"/>
          <w:b/>
          <w:color w:val="000000" w:themeColor="text1"/>
          <w:sz w:val="24"/>
        </w:rPr>
        <w:t>Complementary prognostic value of stress perfusion imaging and global coronary flow reserve derived from cardiovascular magnetic resonance: A long-term cohort study</w:t>
      </w:r>
      <w:r w:rsidR="00305B23" w:rsidRPr="00596B38">
        <w:rPr>
          <w:rFonts w:ascii="Times New Roman" w:hAnsi="Times New Roman" w:cs="Times New Roman"/>
          <w:color w:val="000000" w:themeColor="text1"/>
          <w:sz w:val="24"/>
        </w:rPr>
        <w:t>”</w:t>
      </w:r>
      <w:r w:rsidR="00305B23" w:rsidRPr="00596B3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305B23" w:rsidRPr="00596B38">
        <w:rPr>
          <w:rFonts w:ascii="Times New Roman" w:hAnsi="Times New Roman" w:cs="Times New Roman"/>
          <w:bCs/>
          <w:color w:val="000000" w:themeColor="text1"/>
          <w:sz w:val="24"/>
        </w:rPr>
        <w:t xml:space="preserve">in </w:t>
      </w:r>
      <w:r w:rsidR="00305B23" w:rsidRPr="00596B38">
        <w:rPr>
          <w:rFonts w:ascii="Times New Roman" w:hAnsi="Times New Roman" w:cs="Times New Roman"/>
          <w:b/>
          <w:i/>
          <w:iCs/>
          <w:color w:val="000000" w:themeColor="text1"/>
        </w:rPr>
        <w:t>Journal of Cardiovascular Magnetic Resonance</w:t>
      </w:r>
      <w:r w:rsidR="00305B23" w:rsidRPr="00596B38">
        <w:rPr>
          <w:rFonts w:ascii="Times New Roman" w:hAnsi="Times New Roman" w:cs="Times New Roman"/>
          <w:bCs/>
          <w:color w:val="000000" w:themeColor="text1"/>
        </w:rPr>
        <w:t>.</w:t>
      </w:r>
    </w:p>
    <w:p w14:paraId="093B56B0" w14:textId="0346896D" w:rsidR="00F5229E" w:rsidRPr="00596B38" w:rsidRDefault="00F5229E" w:rsidP="00F5229E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hAnsi="Times New Roman" w:cs="Times New Roman" w:hint="eastAsia"/>
          <w:color w:val="000000" w:themeColor="text1"/>
          <w:sz w:val="24"/>
        </w:rPr>
        <w:t>-</w:t>
      </w:r>
      <w:r w:rsidRPr="00596B38">
        <w:rPr>
          <w:rFonts w:ascii="Times New Roman" w:hAnsi="Times New Roman" w:cs="Times New Roman"/>
          <w:color w:val="000000" w:themeColor="text1"/>
          <w:sz w:val="24"/>
        </w:rPr>
        <w:t>-----------------------------------------------------------------------------------------------------------------------</w:t>
      </w:r>
    </w:p>
    <w:p w14:paraId="3EBD22F1" w14:textId="17AF7D59" w:rsidR="00F6260A" w:rsidRPr="00596B38" w:rsidRDefault="0074568C" w:rsidP="0074568C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16A89524" wp14:editId="4A8F3849">
            <wp:extent cx="6202132" cy="4682464"/>
            <wp:effectExtent l="0" t="0" r="0" b="4445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3505" cy="46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8A1E0" w14:textId="5BC65F54" w:rsidR="0034282E" w:rsidRPr="00596B38" w:rsidRDefault="007E79A5" w:rsidP="00F6260A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F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igur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1</w:t>
      </w:r>
      <w:proofErr w:type="spellEnd"/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 Long-term risk stratification for MACE in patients with known CAD</w:t>
      </w:r>
    </w:p>
    <w:p w14:paraId="616A0A35" w14:textId="57709BD4" w:rsidR="00F6260A" w:rsidRPr="00596B38" w:rsidRDefault="000307F9" w:rsidP="00F6260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The figures show that, in patients with known CAD, Kaplan-Meier curve analysis showed a </w:t>
      </w:r>
      <w:r w:rsidRPr="00596B38">
        <w:rPr>
          <w:rFonts w:ascii="Times New Roman" w:eastAsia="Gungsuh" w:hAnsi="Times New Roman" w:cs="Times New Roman"/>
          <w:color w:val="000000" w:themeColor="text1"/>
          <w:sz w:val="24"/>
        </w:rPr>
        <w:t>significant</w:t>
      </w: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difference in event-free survival among patients stratified by global </w:t>
      </w:r>
      <w:proofErr w:type="spellStart"/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CFR</w:t>
      </w:r>
      <w:proofErr w:type="spellEnd"/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tertiles</w:t>
      </w:r>
      <w:proofErr w:type="spellEnd"/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 for prediction of MACE (log-rank, p=0.017; Figure-A), whereas there was not a significant difference in event-free survival among patients stratified by ischemia (Figure-B) or combination of impaired CFR and ischemia (Figure-C).</w:t>
      </w:r>
    </w:p>
    <w:p w14:paraId="52398907" w14:textId="03E40A0C" w:rsidR="0034282E" w:rsidRPr="00596B38" w:rsidRDefault="0034282E" w:rsidP="00F6260A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CAD = coronary artery disease</w:t>
      </w:r>
      <w:r w:rsidR="00C663F9"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; </w:t>
      </w:r>
      <w:r w:rsidR="00C663F9"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CFR = coronary flow reserve; CMR = cardiovascular magnetic resonance; and </w:t>
      </w:r>
      <w:r w:rsidR="00C663F9"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MACE = major adverse cardiac events</w:t>
      </w: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.</w:t>
      </w:r>
    </w:p>
    <w:p w14:paraId="679724D6" w14:textId="77777777" w:rsidR="00C663F9" w:rsidRPr="00596B38" w:rsidRDefault="00C663F9" w:rsidP="00F6260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0417D045" w14:textId="77777777" w:rsidR="00F6260A" w:rsidRPr="00596B38" w:rsidRDefault="00F6260A">
      <w:pPr>
        <w:widowControl/>
        <w:jc w:val="left"/>
        <w:rPr>
          <w:rFonts w:ascii="Times New Roman" w:hAnsi="Times New Roman" w:cs="Times New Roman"/>
          <w:noProof/>
          <w:color w:val="000000" w:themeColor="text1"/>
          <w:sz w:val="24"/>
        </w:rPr>
      </w:pPr>
      <w:r w:rsidRPr="00596B38">
        <w:rPr>
          <w:rFonts w:ascii="Times New Roman" w:hAnsi="Times New Roman" w:cs="Times New Roman"/>
          <w:noProof/>
          <w:color w:val="000000" w:themeColor="text1"/>
          <w:sz w:val="24"/>
        </w:rPr>
        <w:br w:type="page"/>
      </w:r>
    </w:p>
    <w:p w14:paraId="43A33FA5" w14:textId="2FD43ADB" w:rsidR="0074568C" w:rsidRPr="00596B38" w:rsidRDefault="0074568C" w:rsidP="0074568C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hAnsi="Times New Roman" w:cs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 wp14:anchorId="125BBB99" wp14:editId="04A1F5C2">
            <wp:extent cx="6145233" cy="4639506"/>
            <wp:effectExtent l="0" t="0" r="1905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1557" cy="4644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8E884" w14:textId="0204C02E" w:rsidR="0034282E" w:rsidRPr="00596B38" w:rsidRDefault="007E79A5" w:rsidP="00F6260A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F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igur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2</w:t>
      </w:r>
      <w:proofErr w:type="spellEnd"/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 Long-term risk stratification for MACE in patients with suspected CAD</w:t>
      </w:r>
    </w:p>
    <w:p w14:paraId="7BE2C004" w14:textId="129F609A" w:rsidR="00F6260A" w:rsidRPr="00596B38" w:rsidRDefault="0034282E" w:rsidP="00F6260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hAnsi="Times New Roman" w:cs="Times New Roman"/>
          <w:color w:val="000000" w:themeColor="text1"/>
          <w:sz w:val="24"/>
        </w:rPr>
        <w:t xml:space="preserve">The figures show that, in patients with suspected CAD, Kaplan-Meier curve analysis demonstrated a significant difference in event-free survival for prediction of MACE among patients stratified by global </w:t>
      </w:r>
      <w:proofErr w:type="spellStart"/>
      <w:r w:rsidRPr="00596B38">
        <w:rPr>
          <w:rFonts w:ascii="Times New Roman" w:hAnsi="Times New Roman" w:cs="Times New Roman"/>
          <w:color w:val="000000" w:themeColor="text1"/>
          <w:sz w:val="24"/>
        </w:rPr>
        <w:t>CFR</w:t>
      </w:r>
      <w:proofErr w:type="spellEnd"/>
      <w:r w:rsidRPr="00596B3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96B38">
        <w:rPr>
          <w:rFonts w:ascii="Times New Roman" w:hAnsi="Times New Roman" w:cs="Times New Roman"/>
          <w:color w:val="000000" w:themeColor="text1"/>
          <w:sz w:val="24"/>
        </w:rPr>
        <w:t>tertiles</w:t>
      </w:r>
      <w:proofErr w:type="spellEnd"/>
      <w:r w:rsidRPr="00596B38">
        <w:rPr>
          <w:rFonts w:ascii="Times New Roman" w:hAnsi="Times New Roman" w:cs="Times New Roman"/>
          <w:color w:val="000000" w:themeColor="text1"/>
          <w:sz w:val="24"/>
        </w:rPr>
        <w:t xml:space="preserve"> (log-rank, p&lt;0.001; Figure-A), ischemia (p&lt;0.001; Figure-B) or combination of impaired CFR and ischemia (p&lt;0.001; Figure-C).</w:t>
      </w:r>
    </w:p>
    <w:p w14:paraId="784384AB" w14:textId="77777777" w:rsidR="00C663F9" w:rsidRPr="00596B38" w:rsidRDefault="00C663F9" w:rsidP="00C663F9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CAD = coronary artery disease; </w:t>
      </w: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CFR = coronary flow reserve; CMR = cardiovascular magnetic resonance; and </w:t>
      </w: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MACE = major adverse cardiac events.</w:t>
      </w:r>
    </w:p>
    <w:p w14:paraId="0749C09A" w14:textId="77777777" w:rsidR="00C663F9" w:rsidRPr="00596B38" w:rsidRDefault="00C663F9" w:rsidP="00F6260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9ABD341" w14:textId="77777777" w:rsidR="00F6260A" w:rsidRPr="00596B38" w:rsidRDefault="00F6260A">
      <w:pPr>
        <w:widowControl/>
        <w:jc w:val="left"/>
        <w:rPr>
          <w:rFonts w:ascii="Times New Roman" w:eastAsia="ヒラギノ角ゴ Pro W3" w:hAnsi="Times New Roman" w:cs="Times New Roman"/>
          <w:noProof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/>
          <w:noProof/>
          <w:color w:val="000000" w:themeColor="text1"/>
          <w:kern w:val="0"/>
          <w:sz w:val="24"/>
        </w:rPr>
        <w:br w:type="page"/>
      </w:r>
    </w:p>
    <w:p w14:paraId="7711EBFD" w14:textId="0FBC653D" w:rsidR="00F0267C" w:rsidRPr="00596B38" w:rsidRDefault="008A398A" w:rsidP="0037298C">
      <w:pPr>
        <w:widowControl/>
        <w:jc w:val="center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/>
          <w:noProof/>
          <w:color w:val="000000" w:themeColor="text1"/>
          <w:kern w:val="0"/>
          <w:sz w:val="24"/>
          <w:lang w:val="en-IN" w:eastAsia="en-IN"/>
        </w:rPr>
        <w:drawing>
          <wp:inline distT="0" distB="0" distL="0" distR="0" wp14:anchorId="40A290D4" wp14:editId="0199948E">
            <wp:extent cx="6188710" cy="4672330"/>
            <wp:effectExtent l="0" t="0" r="0" b="127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F37F4" w14:textId="24C83C96" w:rsidR="0034282E" w:rsidRPr="00596B38" w:rsidRDefault="007E79A5" w:rsidP="0034282E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F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igur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3</w:t>
      </w:r>
      <w:proofErr w:type="spellEnd"/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 Long-term risk stratification for MACE in patients who underwent 1.5T CMR</w:t>
      </w:r>
    </w:p>
    <w:p w14:paraId="49847EBF" w14:textId="54F0171F" w:rsidR="0034282E" w:rsidRPr="00596B38" w:rsidRDefault="0034282E" w:rsidP="0034282E">
      <w:pPr>
        <w:widowControl/>
        <w:jc w:val="left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The figures show that, among the patients who underwent 1.5T, Kaplan-Meier curve analysis demonstrated a significant difference in event-free survival for prediction of MACE among patients stratified by global </w:t>
      </w:r>
      <w:proofErr w:type="spellStart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CFR</w:t>
      </w:r>
      <w:proofErr w:type="spellEnd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tertiles</w:t>
      </w:r>
      <w:proofErr w:type="spellEnd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 (log-rank, p&lt;0.001; Figure-A), ischemia (p&lt;0.001; Figure-B) or combination of impaired CFR and ischemia (p&lt;0.001; Figure-C).</w:t>
      </w:r>
    </w:p>
    <w:p w14:paraId="51458E54" w14:textId="7472103E" w:rsidR="00C663F9" w:rsidRPr="00596B38" w:rsidRDefault="00C663F9" w:rsidP="00C663F9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CFR = coronary flow reserve; CMR = cardiovascular magnetic resonance; and </w:t>
      </w: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MACE = major adverse cardiac events.</w:t>
      </w:r>
    </w:p>
    <w:p w14:paraId="222DC283" w14:textId="7BE4B983" w:rsidR="008A398A" w:rsidRPr="00596B38" w:rsidRDefault="008A398A">
      <w:pPr>
        <w:widowControl/>
        <w:jc w:val="left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br w:type="page"/>
      </w:r>
    </w:p>
    <w:p w14:paraId="10ADE40F" w14:textId="001A49B3" w:rsidR="00F6260A" w:rsidRPr="00596B38" w:rsidRDefault="008A398A" w:rsidP="00F6260A">
      <w:pPr>
        <w:widowControl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/>
          <w:noProof/>
          <w:color w:val="000000" w:themeColor="text1"/>
          <w:kern w:val="0"/>
          <w:sz w:val="24"/>
          <w:lang w:val="en-IN" w:eastAsia="en-IN"/>
        </w:rPr>
        <w:drawing>
          <wp:inline distT="0" distB="0" distL="0" distR="0" wp14:anchorId="0C78B435" wp14:editId="035C5AD0">
            <wp:extent cx="6188710" cy="4672330"/>
            <wp:effectExtent l="0" t="0" r="0" b="127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B81C9" w14:textId="676F63F8" w:rsidR="0034282E" w:rsidRPr="00596B38" w:rsidRDefault="007E79A5" w:rsidP="0034282E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F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igur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S</w:t>
      </w:r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4</w:t>
      </w:r>
      <w:proofErr w:type="spellEnd"/>
      <w:r w:rsidR="0034282E" w:rsidRPr="00596B38">
        <w:rPr>
          <w:rFonts w:ascii="Times New Roman" w:eastAsia="Times New Roman" w:hAnsi="Times New Roman" w:cs="Times New Roman"/>
          <w:b/>
          <w:bCs/>
          <w:color w:val="000000" w:themeColor="text1"/>
          <w:sz w:val="24"/>
        </w:rPr>
        <w:t>. Long-term risk stratification for MACE in patients who underwent 3T CMR</w:t>
      </w:r>
    </w:p>
    <w:p w14:paraId="67EEDF5D" w14:textId="341573E6" w:rsidR="0034282E" w:rsidRPr="00596B38" w:rsidRDefault="0034282E" w:rsidP="0034282E">
      <w:pPr>
        <w:widowControl/>
        <w:jc w:val="left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The figures show that, among the patients who underwent 3T, Kaplan-Meier curve analysis demonstrated a significant difference in event-free survival for prediction of MACE among patients stratified by global </w:t>
      </w:r>
      <w:proofErr w:type="spellStart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CFR</w:t>
      </w:r>
      <w:proofErr w:type="spellEnd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tertiles</w:t>
      </w:r>
      <w:proofErr w:type="spellEnd"/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 (log-rank, p&lt;0.001; Figure-A), ischemia (p&lt;0.001; Figure-B) or combination of impaired CFR and ischemia (p&lt;0.001; Figure-C).</w:t>
      </w:r>
    </w:p>
    <w:p w14:paraId="5340530A" w14:textId="77777777" w:rsidR="00C663F9" w:rsidRPr="00596B38" w:rsidRDefault="00C663F9" w:rsidP="00C663F9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 xml:space="preserve">CFR = coronary flow reserve; CMR = cardiovascular magnetic resonance; and </w:t>
      </w: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MACE = major adverse cardiac events.</w:t>
      </w:r>
    </w:p>
    <w:p w14:paraId="0B8A0DAE" w14:textId="77777777" w:rsidR="0034282E" w:rsidRPr="00596B38" w:rsidRDefault="0034282E" w:rsidP="00F6260A">
      <w:pPr>
        <w:widowControl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</w:p>
    <w:p w14:paraId="41F34CCA" w14:textId="65BE8DE2" w:rsidR="00F6260A" w:rsidRPr="00596B38" w:rsidRDefault="00F6260A">
      <w:pPr>
        <w:widowControl/>
        <w:jc w:val="left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br w:type="page"/>
      </w:r>
      <w:r w:rsidR="00DE4EE4" w:rsidRPr="00596B38">
        <w:rPr>
          <w:rFonts w:ascii="Times New Roman" w:eastAsia="ヒラギノ角ゴ Pro W3" w:hAnsi="Times New Roman" w:cs="Times New Roman"/>
          <w:noProof/>
          <w:color w:val="000000" w:themeColor="text1"/>
          <w:kern w:val="0"/>
          <w:sz w:val="24"/>
          <w:lang w:val="en-IN" w:eastAsia="en-IN"/>
        </w:rPr>
        <w:drawing>
          <wp:inline distT="0" distB="0" distL="0" distR="0" wp14:anchorId="046C5C90" wp14:editId="214E590E">
            <wp:extent cx="6188710" cy="4641850"/>
            <wp:effectExtent l="0" t="0" r="0" b="635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5FC7A" w14:textId="49328E24" w:rsidR="00C663F9" w:rsidRPr="00596B38" w:rsidRDefault="007E79A5">
      <w:pPr>
        <w:widowControl/>
        <w:jc w:val="left"/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</w:pPr>
      <w:r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  <w:t>F</w:t>
      </w:r>
      <w:r w:rsidR="00C663F9" w:rsidRPr="00596B38"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  <w:t xml:space="preserve">igure </w:t>
      </w:r>
      <w:proofErr w:type="spellStart"/>
      <w:r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  <w:t>S</w:t>
      </w:r>
      <w:r w:rsidR="00C663F9" w:rsidRPr="00596B38"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  <w:t>5</w:t>
      </w:r>
      <w:proofErr w:type="spellEnd"/>
      <w:r w:rsidR="00C663F9" w:rsidRPr="00596B38"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  <w:t xml:space="preserve">. Bland-altman plot for </w:t>
      </w:r>
      <w:proofErr w:type="spellStart"/>
      <w:r w:rsidR="00C663F9" w:rsidRPr="00596B38"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  <w:t>CFR</w:t>
      </w:r>
      <w:proofErr w:type="spellEnd"/>
      <w:r w:rsidR="00C663F9" w:rsidRPr="00596B38">
        <w:rPr>
          <w:rFonts w:ascii="Times New Roman" w:eastAsia="ヒラギノ角ゴ Pro W3" w:hAnsi="Times New Roman" w:cs="Times New Roman"/>
          <w:b/>
          <w:bCs/>
          <w:color w:val="000000" w:themeColor="text1"/>
          <w:kern w:val="0"/>
          <w:sz w:val="24"/>
        </w:rPr>
        <w:t xml:space="preserve"> measurement. </w:t>
      </w:r>
    </w:p>
    <w:p w14:paraId="56CFBEE5" w14:textId="4C14E83A" w:rsidR="00F5229E" w:rsidRPr="00596B38" w:rsidRDefault="00F5229E">
      <w:pPr>
        <w:widowControl/>
        <w:jc w:val="left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>T</w:t>
      </w:r>
      <w:r w:rsidR="00C663F9"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he Bland-Altman plot showed no bias (0.06) and systematic error with acceptable limits of agreement (-0.41-0.53).</w:t>
      </w:r>
    </w:p>
    <w:p w14:paraId="591DC725" w14:textId="24C57CDF" w:rsidR="00C663F9" w:rsidRPr="00596B38" w:rsidRDefault="00C663F9">
      <w:pPr>
        <w:widowControl/>
        <w:jc w:val="left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 w:rsidRPr="00596B38">
        <w:rPr>
          <w:rFonts w:ascii="Times New Roman" w:eastAsia="ヒラギノ角ゴ Pro W3" w:hAnsi="Times New Roman" w:cs="Times New Roman" w:hint="eastAsia"/>
          <w:color w:val="000000" w:themeColor="text1"/>
          <w:kern w:val="0"/>
          <w:sz w:val="24"/>
        </w:rPr>
        <w:t>C</w:t>
      </w: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FR = coronary flow reserve.</w:t>
      </w:r>
    </w:p>
    <w:p w14:paraId="47222699" w14:textId="77777777" w:rsidR="00DE4EE4" w:rsidRPr="00596B38" w:rsidRDefault="00DE4EE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3E99DA49" w14:textId="7256B679" w:rsidR="002B6F04" w:rsidRPr="00596B38" w:rsidRDefault="007E79A5" w:rsidP="002B6F04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="002B6F04"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2B6F04"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proofErr w:type="spellEnd"/>
      <w:r w:rsidR="002B6F04"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2F580101" w14:textId="77777777" w:rsidR="002B6F04" w:rsidRPr="00596B38" w:rsidRDefault="002B6F04" w:rsidP="002B6F04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596B38">
        <w:rPr>
          <w:rFonts w:ascii="Times New Roman" w:eastAsia="Times New Roman" w:hAnsi="Times New Roman" w:cs="Times New Roman"/>
          <w:b/>
          <w:color w:val="000000" w:themeColor="text1"/>
          <w:sz w:val="24"/>
        </w:rPr>
        <w:t>Cox proportional hazard regression analysis for prediction of MACE in patients with known CAD</w:t>
      </w:r>
    </w:p>
    <w:tbl>
      <w:tblPr>
        <w:tblW w:w="8931" w:type="dxa"/>
        <w:jc w:val="center"/>
        <w:tblLayout w:type="fixed"/>
        <w:tblLook w:val="0000" w:firstRow="0" w:lastRow="0" w:firstColumn="0" w:lastColumn="0" w:noHBand="0" w:noVBand="0"/>
      </w:tblPr>
      <w:tblGrid>
        <w:gridCol w:w="3073"/>
        <w:gridCol w:w="1700"/>
        <w:gridCol w:w="1180"/>
        <w:gridCol w:w="1844"/>
        <w:gridCol w:w="1134"/>
      </w:tblGrid>
      <w:tr w:rsidR="00596B38" w:rsidRPr="00596B38" w14:paraId="222682B0" w14:textId="77777777" w:rsidTr="00012D12">
        <w:trPr>
          <w:jc w:val="center"/>
        </w:trPr>
        <w:tc>
          <w:tcPr>
            <w:tcW w:w="3073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5F13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redictor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4254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univariate</w:t>
            </w:r>
          </w:p>
        </w:tc>
        <w:tc>
          <w:tcPr>
            <w:tcW w:w="2978" w:type="dxa"/>
            <w:gridSpan w:val="2"/>
            <w:tcBorders>
              <w:top w:val="single" w:sz="4" w:space="0" w:color="000000"/>
            </w:tcBorders>
          </w:tcPr>
          <w:p w14:paraId="1C5C75F9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ultivariate</w:t>
            </w:r>
          </w:p>
        </w:tc>
      </w:tr>
      <w:tr w:rsidR="00596B38" w:rsidRPr="00596B38" w14:paraId="68C7273F" w14:textId="77777777" w:rsidTr="00970D38">
        <w:trPr>
          <w:jc w:val="center"/>
        </w:trPr>
        <w:tc>
          <w:tcPr>
            <w:tcW w:w="3073" w:type="dxa"/>
            <w:vMerge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5A60" w14:textId="77777777" w:rsidR="002B6F04" w:rsidRPr="00596B38" w:rsidRDefault="002B6F04" w:rsidP="00970D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F6CF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HR (95%CI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262F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 w14:paraId="37C9C1C1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HR (95%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521ACA13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596B38" w:rsidRPr="00596B38" w14:paraId="17D9D507" w14:textId="77777777" w:rsidTr="00970D38">
        <w:trPr>
          <w:jc w:val="center"/>
        </w:trPr>
        <w:tc>
          <w:tcPr>
            <w:tcW w:w="307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98EC1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470D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 (0.8-2.3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07566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28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70247BF4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2B43ECB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33333123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3ADF" w14:textId="4ED13E4A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C34F0">
              <w:rPr>
                <w:rFonts w:ascii="Times New Roman" w:eastAsia="Times New Roman" w:hAnsi="Times New Roman" w:cs="Times New Roman"/>
                <w:color w:val="FF0000"/>
                <w:sz w:val="24"/>
              </w:rPr>
              <w:t>Age</w:t>
            </w:r>
            <w:r w:rsidR="005C34F0" w:rsidRPr="005C34F0">
              <w:rPr>
                <w:rFonts w:ascii="Times New Roman" w:eastAsia="Times New Roman" w:hAnsi="Times New Roman" w:cs="Times New Roman"/>
                <w:color w:val="FF0000"/>
                <w:sz w:val="24"/>
              </w:rPr>
              <w:t xml:space="preserve"> (per decade)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541DE" w14:textId="3951356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1.2 (1.0-1.</w:t>
            </w:r>
            <w:r w:rsid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5</w:t>
            </w: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CDF14" w14:textId="4D54F03F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0.03</w:t>
            </w:r>
            <w:r w:rsid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5</w:t>
            </w:r>
          </w:p>
        </w:tc>
        <w:tc>
          <w:tcPr>
            <w:tcW w:w="1844" w:type="dxa"/>
          </w:tcPr>
          <w:p w14:paraId="4AF6DECD" w14:textId="67D4DB01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1.2 (0.9-1.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5</w:t>
            </w: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134" w:type="dxa"/>
          </w:tcPr>
          <w:p w14:paraId="7BCE44D2" w14:textId="6D5EAE63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0.0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57</w:t>
            </w:r>
          </w:p>
        </w:tc>
      </w:tr>
      <w:tr w:rsidR="00596B38" w:rsidRPr="00596B38" w14:paraId="5CDB8D08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0E780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E06E6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 (0.7-1.8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B6087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35</w:t>
            </w:r>
          </w:p>
        </w:tc>
        <w:tc>
          <w:tcPr>
            <w:tcW w:w="1844" w:type="dxa"/>
          </w:tcPr>
          <w:p w14:paraId="4102CCA5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371B939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3BD20D87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5720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yslipidemia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640E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0 (0.6-1.5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849A0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66</w:t>
            </w:r>
          </w:p>
        </w:tc>
        <w:tc>
          <w:tcPr>
            <w:tcW w:w="1844" w:type="dxa"/>
          </w:tcPr>
          <w:p w14:paraId="0EFD3F1E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46B1A06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201D6F84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DDA79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abetes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3130D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 (0.8-1.8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8AF3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05</w:t>
            </w:r>
          </w:p>
        </w:tc>
        <w:tc>
          <w:tcPr>
            <w:tcW w:w="1844" w:type="dxa"/>
          </w:tcPr>
          <w:p w14:paraId="28357315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258CA833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5EFE9850" w14:textId="77777777" w:rsidTr="00970D38">
        <w:trPr>
          <w:trHeight w:val="427"/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DD44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moking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44A08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 (0.9-1.9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8BD98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99</w:t>
            </w:r>
          </w:p>
        </w:tc>
        <w:tc>
          <w:tcPr>
            <w:tcW w:w="1844" w:type="dxa"/>
          </w:tcPr>
          <w:p w14:paraId="1E9E3BE6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376CAB91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51B55811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62F91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amily history of CAD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BCD35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1 (0.7-1.7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2393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689</w:t>
            </w:r>
          </w:p>
        </w:tc>
        <w:tc>
          <w:tcPr>
            <w:tcW w:w="1844" w:type="dxa"/>
          </w:tcPr>
          <w:p w14:paraId="54ED9684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39B4372C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7D67981B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7026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VEF&lt;50%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B31D3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8 (1.3-2.7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6B8E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1844" w:type="dxa"/>
          </w:tcPr>
          <w:p w14:paraId="741202D2" w14:textId="04D42036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</w:t>
            </w:r>
            <w:r w:rsidR="00596B38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1.2-2.</w:t>
            </w:r>
            <w:r w:rsidR="00596B38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34" w:type="dxa"/>
          </w:tcPr>
          <w:p w14:paraId="72032321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4</w:t>
            </w:r>
          </w:p>
        </w:tc>
      </w:tr>
      <w:tr w:rsidR="00596B38" w:rsidRPr="00596B38" w14:paraId="476B6C18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2C0A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mpaired CFR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2238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 (1.1-2.3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6AD18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6</w:t>
            </w:r>
          </w:p>
        </w:tc>
        <w:tc>
          <w:tcPr>
            <w:tcW w:w="1844" w:type="dxa"/>
          </w:tcPr>
          <w:p w14:paraId="17FB10AB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5 (1.0-2.1)</w:t>
            </w:r>
          </w:p>
        </w:tc>
        <w:tc>
          <w:tcPr>
            <w:tcW w:w="1134" w:type="dxa"/>
          </w:tcPr>
          <w:p w14:paraId="15BB2447" w14:textId="403404B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</w:t>
            </w:r>
            <w:r w:rsidR="00596B38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</w:t>
            </w:r>
          </w:p>
        </w:tc>
      </w:tr>
      <w:tr w:rsidR="00596B38" w:rsidRPr="00596B38" w14:paraId="6D3B937F" w14:textId="77777777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EA650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schemia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F43D9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 (0.8-1.7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AAE2D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386</w:t>
            </w:r>
          </w:p>
        </w:tc>
        <w:tc>
          <w:tcPr>
            <w:tcW w:w="1844" w:type="dxa"/>
          </w:tcPr>
          <w:p w14:paraId="7338E616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</w:tcPr>
          <w:p w14:paraId="68DFD001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4BA512DB" w14:textId="77777777" w:rsidTr="00970D38">
        <w:trPr>
          <w:jc w:val="center"/>
        </w:trPr>
        <w:tc>
          <w:tcPr>
            <w:tcW w:w="307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66E0" w14:textId="77777777" w:rsidR="002B6F04" w:rsidRPr="00596B38" w:rsidRDefault="002B6F0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55D0B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 (0.9-2.6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3547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66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14:paraId="45ABCD2B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AEAC56F" w14:textId="77777777" w:rsidR="002B6F04" w:rsidRPr="00596B38" w:rsidRDefault="002B6F0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76643469" w14:textId="27AB7555" w:rsidR="002B6F04" w:rsidRPr="00596B38" w:rsidRDefault="00C663F9" w:rsidP="00C663F9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CAD = coronary artery disease; </w:t>
      </w: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CFR = coronary flow reserve</w:t>
      </w: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; LGE = late gadolinium enhancement; </w:t>
      </w:r>
      <w:r w:rsidR="005A78B0"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LVEF = left ventricular ejection fraction; and MACE = major adverse cardiac events.</w:t>
      </w:r>
    </w:p>
    <w:p w14:paraId="693CD7EA" w14:textId="7D3B86B8" w:rsidR="002B6F04" w:rsidRPr="00596B38" w:rsidRDefault="002B6F0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94E09D4" w14:textId="77777777" w:rsidR="002B6F04" w:rsidRPr="00596B38" w:rsidRDefault="002B6F0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14:paraId="2E9A299A" w14:textId="46709048" w:rsidR="0000758C" w:rsidRPr="00596B38" w:rsidRDefault="007E79A5" w:rsidP="00F6260A">
      <w:pPr>
        <w:widowControl/>
        <w:jc w:val="center"/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="0074568C"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t>able</w:t>
      </w:r>
      <w:r w:rsidR="002B6F04"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2B6F04"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proofErr w:type="spellEnd"/>
      <w:r w:rsidR="0074568C" w:rsidRPr="00596B3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</w:p>
    <w:p w14:paraId="2C350C9D" w14:textId="4E10491D" w:rsidR="000B3E0F" w:rsidRPr="00596B38" w:rsidRDefault="000B3E0F" w:rsidP="000B3E0F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596B38">
        <w:rPr>
          <w:rFonts w:ascii="Times New Roman" w:eastAsia="Times New Roman" w:hAnsi="Times New Roman" w:cs="Times New Roman"/>
          <w:b/>
          <w:color w:val="000000" w:themeColor="text1"/>
          <w:sz w:val="24"/>
        </w:rPr>
        <w:t>Cox proportional hazard regression analysis for prediction of MACE</w:t>
      </w:r>
      <w:r w:rsidR="00BA60E4" w:rsidRPr="00596B38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in patients with suspected CAD</w:t>
      </w:r>
    </w:p>
    <w:tbl>
      <w:tblPr>
        <w:tblW w:w="9072" w:type="dxa"/>
        <w:jc w:val="center"/>
        <w:tblLayout w:type="fixed"/>
        <w:tblLook w:val="0000" w:firstRow="0" w:lastRow="0" w:firstColumn="0" w:lastColumn="0" w:noHBand="0" w:noVBand="0"/>
      </w:tblPr>
      <w:tblGrid>
        <w:gridCol w:w="3073"/>
        <w:gridCol w:w="1700"/>
        <w:gridCol w:w="1180"/>
        <w:gridCol w:w="1844"/>
        <w:gridCol w:w="1275"/>
      </w:tblGrid>
      <w:tr w:rsidR="00596B38" w:rsidRPr="00596B38" w14:paraId="72DA63E7" w14:textId="4F861178" w:rsidTr="00970D38">
        <w:trPr>
          <w:jc w:val="center"/>
        </w:trPr>
        <w:tc>
          <w:tcPr>
            <w:tcW w:w="3073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9DEF" w14:textId="77777777" w:rsidR="00D3040D" w:rsidRPr="00596B38" w:rsidRDefault="00D3040D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redictor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48476" w14:textId="4361682F" w:rsidR="00D3040D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univariat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 w14:paraId="6558FF6F" w14:textId="545E4B40" w:rsidR="00D3040D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multivariate</w:t>
            </w:r>
          </w:p>
        </w:tc>
      </w:tr>
      <w:tr w:rsidR="00596B38" w:rsidRPr="00596B38" w14:paraId="1250E439" w14:textId="224C332C" w:rsidTr="00970D38">
        <w:trPr>
          <w:jc w:val="center"/>
        </w:trPr>
        <w:tc>
          <w:tcPr>
            <w:tcW w:w="3073" w:type="dxa"/>
            <w:vMerge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7883C" w14:textId="77777777" w:rsidR="00BA60E4" w:rsidRPr="00596B38" w:rsidRDefault="00BA60E4" w:rsidP="00970D3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70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2E40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HR (95%CI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53FE4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 w14:paraId="642DBEAA" w14:textId="7940F5DC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HR (95%CI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 w14:paraId="6053DD66" w14:textId="0FA7E75A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</w:rPr>
              <w:t>p value</w:t>
            </w:r>
          </w:p>
        </w:tc>
      </w:tr>
      <w:tr w:rsidR="00596B38" w:rsidRPr="00596B38" w14:paraId="43908B54" w14:textId="0C6177A9" w:rsidTr="00970D38">
        <w:trPr>
          <w:jc w:val="center"/>
        </w:trPr>
        <w:tc>
          <w:tcPr>
            <w:tcW w:w="307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022BE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1AA2A" w14:textId="3523330A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 (0.9-2.0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9F09D" w14:textId="7E050DB7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39</w:t>
            </w:r>
          </w:p>
        </w:tc>
        <w:tc>
          <w:tcPr>
            <w:tcW w:w="1844" w:type="dxa"/>
            <w:tcBorders>
              <w:top w:val="single" w:sz="4" w:space="0" w:color="000000"/>
            </w:tcBorders>
          </w:tcPr>
          <w:p w14:paraId="5CADF969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2384D90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15267445" w14:textId="15044583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FC9F" w14:textId="35D1274C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C34F0">
              <w:rPr>
                <w:rFonts w:ascii="Times New Roman" w:eastAsia="Times New Roman" w:hAnsi="Times New Roman" w:cs="Times New Roman"/>
                <w:color w:val="FF0000"/>
                <w:sz w:val="24"/>
              </w:rPr>
              <w:t>Age</w:t>
            </w:r>
            <w:r w:rsidR="005C34F0" w:rsidRPr="005C34F0">
              <w:rPr>
                <w:rFonts w:ascii="Times New Roman" w:eastAsia="Times New Roman" w:hAnsi="Times New Roman" w:cs="Times New Roman"/>
                <w:color w:val="FF0000"/>
                <w:sz w:val="24"/>
              </w:rPr>
              <w:t xml:space="preserve"> (per decade)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110D7" w14:textId="26FD766D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1.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7</w:t>
            </w: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 xml:space="preserve"> (1.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3</w:t>
            </w: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-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2.1</w:t>
            </w: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FE0F9" w14:textId="77282631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&lt;0.001</w:t>
            </w:r>
          </w:p>
        </w:tc>
        <w:tc>
          <w:tcPr>
            <w:tcW w:w="1844" w:type="dxa"/>
          </w:tcPr>
          <w:p w14:paraId="2FC40FD9" w14:textId="01B6FA9C" w:rsidR="00BA60E4" w:rsidRPr="00596B38" w:rsidRDefault="00E76021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1.4 (1.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1</w:t>
            </w: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-1.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8</w:t>
            </w: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275" w:type="dxa"/>
          </w:tcPr>
          <w:p w14:paraId="5FEB6EE8" w14:textId="0C5C26B5" w:rsidR="00BA60E4" w:rsidRPr="00596B38" w:rsidRDefault="00E640DF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0.00</w:t>
            </w:r>
            <w:r w:rsidR="00596B38" w:rsidRPr="00596B38">
              <w:rPr>
                <w:rFonts w:ascii="Times New Roman" w:eastAsia="Times New Roman" w:hAnsi="Times New Roman" w:cs="Times New Roman"/>
                <w:color w:val="FF0000"/>
                <w:sz w:val="24"/>
              </w:rPr>
              <w:t>2</w:t>
            </w:r>
          </w:p>
        </w:tc>
      </w:tr>
      <w:tr w:rsidR="00596B38" w:rsidRPr="00596B38" w14:paraId="593B5434" w14:textId="660A9C96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3D4D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A2B0" w14:textId="0B947834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 (1.0-2.4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9338C" w14:textId="201ED0FD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31</w:t>
            </w:r>
          </w:p>
        </w:tc>
        <w:tc>
          <w:tcPr>
            <w:tcW w:w="1844" w:type="dxa"/>
          </w:tcPr>
          <w:p w14:paraId="26D22E15" w14:textId="740C5DC4" w:rsidR="00BA60E4" w:rsidRPr="00596B38" w:rsidRDefault="00E76021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 (0.8-1.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5" w:type="dxa"/>
          </w:tcPr>
          <w:p w14:paraId="40260C52" w14:textId="09618E50" w:rsidR="00BA60E4" w:rsidRPr="00596B38" w:rsidRDefault="00E640DF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67</w:t>
            </w:r>
          </w:p>
        </w:tc>
      </w:tr>
      <w:tr w:rsidR="00596B38" w:rsidRPr="00596B38" w14:paraId="5CBB0FEF" w14:textId="0EB379DD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40A2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yslipidemia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565B" w14:textId="173AC1DC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6 (0.86-1.84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389D2" w14:textId="651C97EB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235</w:t>
            </w:r>
          </w:p>
        </w:tc>
        <w:tc>
          <w:tcPr>
            <w:tcW w:w="1844" w:type="dxa"/>
          </w:tcPr>
          <w:p w14:paraId="455215F8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</w:tcPr>
          <w:p w14:paraId="1656BF1F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2BAFB438" w14:textId="18EEC5B5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2B14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Diabetes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45D48" w14:textId="02BC7C81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 (1.1-2.4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B63C8" w14:textId="59ADAED5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6</w:t>
            </w:r>
          </w:p>
        </w:tc>
        <w:tc>
          <w:tcPr>
            <w:tcW w:w="1844" w:type="dxa"/>
          </w:tcPr>
          <w:p w14:paraId="1A9058B2" w14:textId="6F62D39F" w:rsidR="00BA60E4" w:rsidRPr="00596B38" w:rsidRDefault="00E76021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2 (0.8-1.8)</w:t>
            </w:r>
          </w:p>
        </w:tc>
        <w:tc>
          <w:tcPr>
            <w:tcW w:w="1275" w:type="dxa"/>
          </w:tcPr>
          <w:p w14:paraId="1B236222" w14:textId="17A0AC60" w:rsidR="00BA60E4" w:rsidRPr="00596B38" w:rsidRDefault="00E640DF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9</w:t>
            </w:r>
          </w:p>
        </w:tc>
      </w:tr>
      <w:tr w:rsidR="00596B38" w:rsidRPr="00596B38" w14:paraId="01DAFB97" w14:textId="377880BA" w:rsidTr="00970D38">
        <w:trPr>
          <w:trHeight w:val="427"/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1838A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moking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00BA3" w14:textId="62D2799C" w:rsidR="00BA60E4" w:rsidRPr="00596B38" w:rsidRDefault="007B64E9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="00282973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 (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3</w:t>
            </w:r>
            <w:r w:rsidR="00282973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9</w:t>
            </w:r>
            <w:r w:rsidR="00282973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B697E" w14:textId="5C90087D" w:rsidR="00BA60E4" w:rsidRPr="00596B38" w:rsidRDefault="007B64E9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4" w:type="dxa"/>
          </w:tcPr>
          <w:p w14:paraId="699EB8B1" w14:textId="19A12D58" w:rsidR="00BA60E4" w:rsidRPr="00596B38" w:rsidRDefault="00FD2422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6 (1.1-2.4)</w:t>
            </w:r>
          </w:p>
        </w:tc>
        <w:tc>
          <w:tcPr>
            <w:tcW w:w="1275" w:type="dxa"/>
          </w:tcPr>
          <w:p w14:paraId="24EF3943" w14:textId="7BE4DB02" w:rsidR="00BA60E4" w:rsidRPr="00596B38" w:rsidRDefault="00FD2422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</w:p>
        </w:tc>
      </w:tr>
      <w:tr w:rsidR="00596B38" w:rsidRPr="00596B38" w14:paraId="24262F03" w14:textId="08748314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28A26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Family history of CAD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AB9C9" w14:textId="7A77AE89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4 (0.9-2.4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626A9" w14:textId="31CD9E35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176</w:t>
            </w:r>
          </w:p>
        </w:tc>
        <w:tc>
          <w:tcPr>
            <w:tcW w:w="1844" w:type="dxa"/>
          </w:tcPr>
          <w:p w14:paraId="34950910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</w:tcPr>
          <w:p w14:paraId="78D55188" w14:textId="77777777" w:rsidR="00BA60E4" w:rsidRPr="00596B38" w:rsidRDefault="00BA60E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96B38" w:rsidRPr="00596B38" w14:paraId="7BA9830F" w14:textId="2AA5C23F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64541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VEF&lt;50%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BAD2D" w14:textId="47079DD8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3 (1.4-3.8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F53AA" w14:textId="7EE4A89B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4" w:type="dxa"/>
          </w:tcPr>
          <w:p w14:paraId="36743D3A" w14:textId="59FE7B9F" w:rsidR="00BA60E4" w:rsidRPr="00596B38" w:rsidRDefault="003A79D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0.9-2.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5" w:type="dxa"/>
          </w:tcPr>
          <w:p w14:paraId="3419BDD5" w14:textId="630C8A8A" w:rsidR="00BA60E4" w:rsidRPr="00596B38" w:rsidRDefault="00E640DF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91</w:t>
            </w:r>
          </w:p>
        </w:tc>
      </w:tr>
      <w:tr w:rsidR="00596B38" w:rsidRPr="00596B38" w14:paraId="18EA6F33" w14:textId="5A947124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5E2A4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mpaired CFR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81B9" w14:textId="42C99F22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6 (1.8-3.8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16F5F" w14:textId="6C3C914F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4" w:type="dxa"/>
          </w:tcPr>
          <w:p w14:paraId="3775DE38" w14:textId="38AA9BE0" w:rsidR="00BA60E4" w:rsidRPr="00596B38" w:rsidRDefault="003A79D4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7 (1.1-2.5)</w:t>
            </w:r>
          </w:p>
        </w:tc>
        <w:tc>
          <w:tcPr>
            <w:tcW w:w="1275" w:type="dxa"/>
          </w:tcPr>
          <w:p w14:paraId="0BC546FA" w14:textId="381B6D9C" w:rsidR="00BA60E4" w:rsidRPr="00596B38" w:rsidRDefault="00E640DF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1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</w:p>
        </w:tc>
      </w:tr>
      <w:tr w:rsidR="00596B38" w:rsidRPr="00596B38" w14:paraId="155C05E8" w14:textId="2A409095" w:rsidTr="00970D38">
        <w:trPr>
          <w:jc w:val="center"/>
        </w:trPr>
        <w:tc>
          <w:tcPr>
            <w:tcW w:w="307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A947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schemia</w:t>
            </w:r>
          </w:p>
        </w:tc>
        <w:tc>
          <w:tcPr>
            <w:tcW w:w="17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FA02" w14:textId="501EB93E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8 (2.6-5.6)</w:t>
            </w:r>
          </w:p>
        </w:tc>
        <w:tc>
          <w:tcPr>
            <w:tcW w:w="11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E0A41" w14:textId="58AC63FB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4" w:type="dxa"/>
          </w:tcPr>
          <w:p w14:paraId="47999CFA" w14:textId="5A627172" w:rsidR="00BA60E4" w:rsidRPr="00596B38" w:rsidRDefault="00147D68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</w:t>
            </w:r>
            <w:r w:rsidR="00FD2422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1.6-3.</w:t>
            </w:r>
            <w:r w:rsidR="00FD2422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5" w:type="dxa"/>
          </w:tcPr>
          <w:p w14:paraId="09F75A9B" w14:textId="63C361F3" w:rsidR="00BA60E4" w:rsidRPr="00596B38" w:rsidRDefault="00E640DF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596B38" w:rsidRPr="00596B38" w14:paraId="23FA1489" w14:textId="715BA1CE" w:rsidTr="00970D38">
        <w:trPr>
          <w:jc w:val="center"/>
        </w:trPr>
        <w:tc>
          <w:tcPr>
            <w:tcW w:w="307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41CB" w14:textId="77777777" w:rsidR="00BA60E4" w:rsidRPr="00596B38" w:rsidRDefault="00BA60E4" w:rsidP="00970D38">
            <w:pPr>
              <w:spacing w:line="360" w:lineRule="auto"/>
              <w:ind w:firstLine="12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G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7B82C" w14:textId="746DD4FE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2 (2.1-4.7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16F5D" w14:textId="25835B43" w:rsidR="00BA60E4" w:rsidRPr="00596B38" w:rsidRDefault="00282973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</w:tcPr>
          <w:p w14:paraId="7682432B" w14:textId="2D59EA76" w:rsidR="00BA60E4" w:rsidRPr="00596B38" w:rsidRDefault="00FD2422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.8</w:t>
            </w:r>
            <w:r w:rsidR="00147D68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(1.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 w:rsidR="00147D68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-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r w:rsidR="00147D68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r w:rsidR="00147D68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14:paraId="635B5033" w14:textId="75F010E4" w:rsidR="00BA60E4" w:rsidRPr="00596B38" w:rsidRDefault="00E640DF" w:rsidP="00970D38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</w:t>
            </w:r>
            <w:r w:rsidR="00FD2422" w:rsidRP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r w:rsidR="00596B38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</w:p>
        </w:tc>
      </w:tr>
    </w:tbl>
    <w:p w14:paraId="1B8F26A4" w14:textId="0AB0E7E9" w:rsidR="00147D68" w:rsidRPr="00596B38" w:rsidRDefault="005A78B0" w:rsidP="005A78B0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CAD = coronary artery disease; </w:t>
      </w:r>
      <w:r w:rsidRPr="00596B38">
        <w:rPr>
          <w:rFonts w:ascii="Times New Roman" w:eastAsia="ヒラギノ角ゴ Pro W3" w:hAnsi="Times New Roman" w:cs="Times New Roman"/>
          <w:color w:val="000000" w:themeColor="text1"/>
          <w:kern w:val="0"/>
          <w:sz w:val="24"/>
        </w:rPr>
        <w:t>CFR = coronary flow reserve</w:t>
      </w:r>
      <w:r w:rsidRPr="00596B38">
        <w:rPr>
          <w:rFonts w:ascii="Times New Roman" w:eastAsia="Times New Roman" w:hAnsi="Times New Roman" w:cs="Times New Roman"/>
          <w:color w:val="000000" w:themeColor="text1"/>
          <w:sz w:val="24"/>
        </w:rPr>
        <w:t>; LGE = late gadolinium enhancement; LVEF = left ventricular ejection fraction; and MACE = major adverse cardiac events.</w:t>
      </w:r>
    </w:p>
    <w:p w14:paraId="738AAB78" w14:textId="77777777" w:rsidR="003879A9" w:rsidRPr="00596B38" w:rsidRDefault="003879A9">
      <w:pPr>
        <w:rPr>
          <w:rFonts w:ascii="Times New Roman" w:hAnsi="Times New Roman" w:cs="Times New Roman"/>
          <w:color w:val="000000" w:themeColor="text1"/>
          <w:sz w:val="24"/>
        </w:rPr>
      </w:pPr>
    </w:p>
    <w:bookmarkEnd w:id="0"/>
    <w:p w14:paraId="181EC847" w14:textId="6C64F2DB" w:rsidR="007A36E7" w:rsidRPr="00596B38" w:rsidRDefault="007A36E7" w:rsidP="002B6F0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7A36E7" w:rsidRPr="00596B38" w:rsidSect="007E79A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ヒラギノ角ゴ Pro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67C"/>
    <w:rsid w:val="00003AED"/>
    <w:rsid w:val="0000758C"/>
    <w:rsid w:val="000307F9"/>
    <w:rsid w:val="00045A0D"/>
    <w:rsid w:val="000B3E0F"/>
    <w:rsid w:val="00147D68"/>
    <w:rsid w:val="00282973"/>
    <w:rsid w:val="002B6F04"/>
    <w:rsid w:val="00305B23"/>
    <w:rsid w:val="00322D56"/>
    <w:rsid w:val="0034282E"/>
    <w:rsid w:val="0037298C"/>
    <w:rsid w:val="003879A9"/>
    <w:rsid w:val="003A79D4"/>
    <w:rsid w:val="004C54EA"/>
    <w:rsid w:val="00587DF3"/>
    <w:rsid w:val="00596B38"/>
    <w:rsid w:val="005A78B0"/>
    <w:rsid w:val="005C34F0"/>
    <w:rsid w:val="006B7E89"/>
    <w:rsid w:val="0074568C"/>
    <w:rsid w:val="007A36E7"/>
    <w:rsid w:val="007B64E9"/>
    <w:rsid w:val="007E79A5"/>
    <w:rsid w:val="00845CD3"/>
    <w:rsid w:val="008A398A"/>
    <w:rsid w:val="00970D38"/>
    <w:rsid w:val="00AA18D4"/>
    <w:rsid w:val="00B37376"/>
    <w:rsid w:val="00BA60E4"/>
    <w:rsid w:val="00BC6CAD"/>
    <w:rsid w:val="00BD6DC1"/>
    <w:rsid w:val="00BF45DF"/>
    <w:rsid w:val="00C56342"/>
    <w:rsid w:val="00C663F9"/>
    <w:rsid w:val="00CE73BE"/>
    <w:rsid w:val="00D3040D"/>
    <w:rsid w:val="00DE4EE4"/>
    <w:rsid w:val="00DF231D"/>
    <w:rsid w:val="00E640DF"/>
    <w:rsid w:val="00E76021"/>
    <w:rsid w:val="00EB1B1C"/>
    <w:rsid w:val="00F0267C"/>
    <w:rsid w:val="00F5229E"/>
    <w:rsid w:val="00F6260A"/>
    <w:rsid w:val="00FB509C"/>
    <w:rsid w:val="00FD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CC90AD"/>
  <w15:chartTrackingRefBased/>
  <w15:docId w15:val="{76975191-F7C6-8B41-8169-4B606E533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6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05B2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8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2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2</Words>
  <Characters>3891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 哲士</dc:creator>
  <cp:keywords/>
  <dc:description/>
  <cp:lastModifiedBy>Jenifer M.</cp:lastModifiedBy>
  <cp:revision>5</cp:revision>
  <dcterms:created xsi:type="dcterms:W3CDTF">2023-01-08T12:55:00Z</dcterms:created>
  <dcterms:modified xsi:type="dcterms:W3CDTF">2023-03-11T12:02:00Z</dcterms:modified>
</cp:coreProperties>
</file>